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407" w:rsidRDefault="00943407" w:rsidP="009434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:</w:t>
      </w:r>
      <w:r>
        <w:rPr>
          <w:rFonts w:ascii="Times New Roman" w:hAnsi="Times New Roman" w:cs="Times New Roman"/>
          <w:lang w:val="en-US"/>
        </w:rPr>
        <w:t xml:space="preserve"> Sequences of primers used for qPCR</w:t>
      </w:r>
    </w:p>
    <w:tbl>
      <w:tblPr>
        <w:tblStyle w:val="MediumShading11"/>
        <w:tblW w:w="0" w:type="auto"/>
        <w:jc w:val="center"/>
        <w:tblLook w:val="04A0"/>
      </w:tblPr>
      <w:tblGrid>
        <w:gridCol w:w="1252"/>
        <w:gridCol w:w="2963"/>
        <w:gridCol w:w="3204"/>
        <w:gridCol w:w="1103"/>
      </w:tblGrid>
      <w:tr w:rsidR="00943407" w:rsidRPr="00274BAD" w:rsidTr="00943407">
        <w:trPr>
          <w:cnfStyle w:val="100000000000"/>
          <w:jc w:val="center"/>
        </w:trPr>
        <w:tc>
          <w:tcPr>
            <w:cnfStyle w:val="001000000000"/>
            <w:tcW w:w="1252" w:type="dxa"/>
          </w:tcPr>
          <w:p w:rsidR="00943407" w:rsidRPr="00274BAD" w:rsidRDefault="00943407" w:rsidP="009434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 primer (5’-3’)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 primer (5’-3’)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 (in bp)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NOS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TCCCAAGTACGAGTGGT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TGTAGCGCTGTGTGTCA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OX-2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TTTGATTGACAGCCC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ATTTCCTTTCACACCCA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FN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-</w:t>
            </w: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γ</w:t>
            </w:r>
          </w:p>
        </w:tc>
        <w:tc>
          <w:tcPr>
            <w:tcW w:w="2963" w:type="dxa"/>
          </w:tcPr>
          <w:p w:rsidR="00943407" w:rsidRPr="00CB5D7B" w:rsidRDefault="00943407" w:rsidP="00943407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GAAAGACAACCAGGCCATCAG </w:t>
            </w:r>
          </w:p>
        </w:tc>
        <w:tc>
          <w:tcPr>
            <w:tcW w:w="3204" w:type="dxa"/>
          </w:tcPr>
          <w:p w:rsidR="00943407" w:rsidRPr="00CB5D7B" w:rsidRDefault="00943407" w:rsidP="00943407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CATGAATGCATCCTTTTTTGC </w:t>
            </w:r>
          </w:p>
        </w:tc>
        <w:tc>
          <w:tcPr>
            <w:tcW w:w="1103" w:type="dxa"/>
          </w:tcPr>
          <w:p w:rsidR="00943407" w:rsidRPr="00CB5D7B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NF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-</w:t>
            </w: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α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0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ATCTACTCCCAGGTTCTCTTCAA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0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ACTCCTCCCAGGTACATGG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L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-</w:t>
            </w: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2963" w:type="dxa"/>
          </w:tcPr>
          <w:p w:rsidR="00943407" w:rsidRPr="00CB5D7B" w:rsidRDefault="00943407" w:rsidP="00943407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AGTCCTTCCTACCCCAACTTCC </w:t>
            </w:r>
          </w:p>
        </w:tc>
        <w:tc>
          <w:tcPr>
            <w:tcW w:w="3204" w:type="dxa"/>
          </w:tcPr>
          <w:p w:rsidR="00943407" w:rsidRPr="00CB5D7B" w:rsidRDefault="00943407" w:rsidP="00943407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TGGTCCTTAGCCACTCCTTC </w:t>
            </w:r>
          </w:p>
        </w:tc>
        <w:tc>
          <w:tcPr>
            <w:tcW w:w="1103" w:type="dxa"/>
          </w:tcPr>
          <w:p w:rsidR="00943407" w:rsidRPr="00CB5D7B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Arg1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AGCTGGGAATTGGCAAAG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CAGTCCATCAACATCAAA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D86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ATCAGCCTATCTCTTCCATTC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GCGAAAAAACCATATTGTG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1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GGAAACACAGACTCATTGTC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CTCCAATGATAAACACGAA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3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CCTGAGAAGCTAGCCTGTTT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ATTTTACTTGTCTCTGATG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GCCATAGGAAAACTTGAAATC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ATTGTGGCAATGATCTCAACAT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L2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TCAGCCAGATGCAGTT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TTATTGGGGTCAGCA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L5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GCAGTCGTCTTTGTCA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CCCAGCTGGTTAGGACT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L18</w:t>
            </w:r>
          </w:p>
        </w:tc>
        <w:tc>
          <w:tcPr>
            <w:tcW w:w="296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AGAAGAGATGGCTGCCAGTC</w:t>
            </w:r>
          </w:p>
        </w:tc>
        <w:tc>
          <w:tcPr>
            <w:tcW w:w="3204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0B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ATTGTGATGGTTCGAAGTGA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  <w:tcBorders>
              <w:left w:val="nil"/>
            </w:tcBorders>
            <w:shd w:val="clear" w:color="auto" w:fill="auto"/>
          </w:tcPr>
          <w:p w:rsidR="00943407" w:rsidRPr="00274BAD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ference genes</w:t>
            </w:r>
          </w:p>
        </w:tc>
        <w:tc>
          <w:tcPr>
            <w:tcW w:w="2963" w:type="dxa"/>
            <w:shd w:val="clear" w:color="auto" w:fill="auto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4" w:type="dxa"/>
            <w:shd w:val="clear" w:color="auto" w:fill="auto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RPL13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ATCCCTCCACCCTATGACA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GGTACTTCCACCCGACCT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BP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GGATTGTACCACAGCTCCA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CATGATGACTGCAGCAAAC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ycA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ATCTGCACTGCCAAGACTGAGTG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TCTTGCTGGTCTTGCCATTC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YWHAZ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ATGAAGCCATTGCTGAACTTG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TCTCCTTGGGTATCCGATGT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GK-1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ATGCAAAGACTGGCCAAGCTAC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AGCCACAGCCTCAGCATATTT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PRT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CATGGACTGATTATGGACAGGAC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CAGGTCAGCAAAGAACTTATAGCC</w:t>
            </w:r>
          </w:p>
        </w:tc>
        <w:tc>
          <w:tcPr>
            <w:tcW w:w="1103" w:type="dxa"/>
          </w:tcPr>
          <w:p w:rsidR="00943407" w:rsidRPr="00274BAD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</w:tr>
      <w:tr w:rsidR="00943407" w:rsidRPr="00274BAD" w:rsidTr="00943407">
        <w:trPr>
          <w:cnfStyle w:val="00000010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b-actin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TCACCAACTGGGACGATA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GGTGTTGAAGGTCTCAAA</w:t>
            </w:r>
          </w:p>
        </w:tc>
        <w:tc>
          <w:tcPr>
            <w:tcW w:w="1103" w:type="dxa"/>
          </w:tcPr>
          <w:p w:rsidR="00943407" w:rsidRDefault="00943407" w:rsidP="0094340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</w:tr>
      <w:tr w:rsidR="00943407" w:rsidRPr="00274BAD" w:rsidTr="00943407">
        <w:trPr>
          <w:cnfStyle w:val="000000010000"/>
          <w:jc w:val="center"/>
        </w:trPr>
        <w:tc>
          <w:tcPr>
            <w:cnfStyle w:val="001000000000"/>
            <w:tcW w:w="1252" w:type="dxa"/>
          </w:tcPr>
          <w:p w:rsidR="00943407" w:rsidRPr="001C27AB" w:rsidRDefault="00943407" w:rsidP="00943407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MBS</w:t>
            </w:r>
          </w:p>
        </w:tc>
        <w:tc>
          <w:tcPr>
            <w:tcW w:w="2963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CCTGGCTTTACCATTGGAG</w:t>
            </w:r>
          </w:p>
        </w:tc>
        <w:tc>
          <w:tcPr>
            <w:tcW w:w="3204" w:type="dxa"/>
          </w:tcPr>
          <w:p w:rsidR="00943407" w:rsidRPr="006E44DC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AATTCCAGGTGAGGGAAC</w:t>
            </w:r>
          </w:p>
        </w:tc>
        <w:tc>
          <w:tcPr>
            <w:tcW w:w="1103" w:type="dxa"/>
          </w:tcPr>
          <w:p w:rsidR="00943407" w:rsidRDefault="00943407" w:rsidP="00943407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</w:tr>
    </w:tbl>
    <w:p w:rsidR="00943407" w:rsidRPr="00722F4F" w:rsidRDefault="00943407" w:rsidP="009434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43407" w:rsidRDefault="00943407" w:rsidP="009434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43407" w:rsidRDefault="00943407" w:rsidP="009434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43407" w:rsidSect="006B377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1161" w:rsidRDefault="007F1161" w:rsidP="005F1F3E">
      <w:pPr>
        <w:spacing w:after="0" w:line="240" w:lineRule="auto"/>
      </w:pPr>
      <w:r>
        <w:separator/>
      </w:r>
    </w:p>
  </w:endnote>
  <w:endnote w:type="continuationSeparator" w:id="1">
    <w:p w:rsidR="007F1161" w:rsidRDefault="007F1161" w:rsidP="005F1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330983"/>
      <w:docPartObj>
        <w:docPartGallery w:val="Page Numbers (Bottom of Page)"/>
        <w:docPartUnique/>
      </w:docPartObj>
    </w:sdtPr>
    <w:sdtContent>
      <w:p w:rsidR="005544CC" w:rsidRDefault="00654291">
        <w:pPr>
          <w:pStyle w:val="a3"/>
          <w:jc w:val="right"/>
        </w:pPr>
        <w:r>
          <w:fldChar w:fldCharType="begin"/>
        </w:r>
        <w:r w:rsidR="00943407">
          <w:instrText xml:space="preserve"> PAGE   \* MERGEFORMAT </w:instrText>
        </w:r>
        <w:r>
          <w:fldChar w:fldCharType="separate"/>
        </w:r>
        <w:r w:rsidR="00DD79C0">
          <w:rPr>
            <w:noProof/>
          </w:rPr>
          <w:t>1</w:t>
        </w:r>
        <w:r>
          <w:fldChar w:fldCharType="end"/>
        </w:r>
      </w:p>
    </w:sdtContent>
  </w:sdt>
  <w:p w:rsidR="005544CC" w:rsidRDefault="007F1161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1161" w:rsidRDefault="007F1161" w:rsidP="005F1F3E">
      <w:pPr>
        <w:spacing w:after="0" w:line="240" w:lineRule="auto"/>
      </w:pPr>
      <w:r>
        <w:separator/>
      </w:r>
    </w:p>
  </w:footnote>
  <w:footnote w:type="continuationSeparator" w:id="1">
    <w:p w:rsidR="007F1161" w:rsidRDefault="007F1161" w:rsidP="005F1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43407"/>
    <w:rsid w:val="0002548B"/>
    <w:rsid w:val="0020716C"/>
    <w:rsid w:val="0023667C"/>
    <w:rsid w:val="00274208"/>
    <w:rsid w:val="002851A7"/>
    <w:rsid w:val="002B1216"/>
    <w:rsid w:val="002E0D1E"/>
    <w:rsid w:val="00470B67"/>
    <w:rsid w:val="004B670E"/>
    <w:rsid w:val="004C7970"/>
    <w:rsid w:val="005F1F3E"/>
    <w:rsid w:val="00654291"/>
    <w:rsid w:val="00745B49"/>
    <w:rsid w:val="007F1161"/>
    <w:rsid w:val="00943407"/>
    <w:rsid w:val="00BF228A"/>
    <w:rsid w:val="00CA79C6"/>
    <w:rsid w:val="00D14166"/>
    <w:rsid w:val="00DD79C0"/>
    <w:rsid w:val="00E06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407"/>
    <w:pPr>
      <w:jc w:val="left"/>
    </w:pPr>
    <w:rPr>
      <w:lang w:val="nl-B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43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Υποσέλιδο Char"/>
    <w:basedOn w:val="a0"/>
    <w:link w:val="a3"/>
    <w:uiPriority w:val="99"/>
    <w:rsid w:val="00943407"/>
    <w:rPr>
      <w:lang w:val="nl-BE"/>
    </w:rPr>
  </w:style>
  <w:style w:type="table" w:customStyle="1" w:styleId="MediumShading11">
    <w:name w:val="Medium Shading 11"/>
    <w:basedOn w:val="a1"/>
    <w:uiPriority w:val="63"/>
    <w:rsid w:val="00943407"/>
    <w:pPr>
      <w:spacing w:after="0" w:line="240" w:lineRule="auto"/>
      <w:jc w:val="left"/>
    </w:pPr>
    <w:rPr>
      <w:rFonts w:eastAsiaTheme="minorEastAsia"/>
      <w:lang w:val="nl-BE" w:eastAsia="nl-B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Default">
    <w:name w:val="Default"/>
    <w:rsid w:val="00943407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color w:val="000000"/>
      <w:sz w:val="24"/>
      <w:szCs w:val="24"/>
      <w:lang w:val="nl-BE" w:eastAsia="nl-BE"/>
    </w:rPr>
  </w:style>
  <w:style w:type="paragraph" w:styleId="a4">
    <w:name w:val="Balloon Text"/>
    <w:basedOn w:val="a"/>
    <w:link w:val="Char0"/>
    <w:uiPriority w:val="99"/>
    <w:semiHidden/>
    <w:unhideWhenUsed/>
    <w:rsid w:val="00943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4"/>
    <w:uiPriority w:val="99"/>
    <w:semiHidden/>
    <w:rsid w:val="00943407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s Ravanidis</dc:creator>
  <cp:lastModifiedBy>Stelios Ravanidis</cp:lastModifiedBy>
  <cp:revision>2</cp:revision>
  <dcterms:created xsi:type="dcterms:W3CDTF">2017-06-13T09:19:00Z</dcterms:created>
  <dcterms:modified xsi:type="dcterms:W3CDTF">2017-06-13T09:19:00Z</dcterms:modified>
</cp:coreProperties>
</file>